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7F560B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FF"/>
          <w:sz w:val="30"/>
          <w:szCs w:val="30"/>
        </w:rPr>
        <w:t>Supplementary data</w:t>
      </w:r>
    </w:p>
    <w:p w14:paraId="7775FFF1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35832332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Table 1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Analysis data of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top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oil samp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from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146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tea gardens in Guizhou Provinc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(mg·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)</w:t>
      </w:r>
    </w:p>
    <w:tbl>
      <w:tblPr>
        <w:tblStyle w:val="3"/>
        <w:tblpPr w:leftFromText="180" w:rightFromText="180" w:vertAnchor="text" w:horzAnchor="page" w:tblpXSpec="center" w:tblpY="198"/>
        <w:tblOverlap w:val="never"/>
        <w:tblW w:w="674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621"/>
        <w:gridCol w:w="687"/>
        <w:gridCol w:w="621"/>
        <w:gridCol w:w="667"/>
        <w:gridCol w:w="689"/>
        <w:gridCol w:w="732"/>
        <w:gridCol w:w="732"/>
      </w:tblGrid>
      <w:tr w14:paraId="1F3BC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335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gion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C8E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48D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9A4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D5F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152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G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71B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71AB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r</w:t>
            </w:r>
          </w:p>
        </w:tc>
      </w:tr>
      <w:tr w14:paraId="3AEF9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restart"/>
            <w:tcBorders>
              <w:left w:val="nil"/>
              <w:right w:val="nil"/>
            </w:tcBorders>
            <w:vAlign w:val="center"/>
          </w:tcPr>
          <w:p w14:paraId="0B6E3B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Eastern region</w:t>
            </w:r>
          </w:p>
          <w:p w14:paraId="598A5B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Tongren C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;</w:t>
            </w:r>
          </w:p>
          <w:p w14:paraId="53052BF6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=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）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089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B3C1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8224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F8EA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2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F93E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26E0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53BBC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2</w:t>
            </w:r>
          </w:p>
        </w:tc>
      </w:tr>
      <w:tr w14:paraId="0BCE6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7ECC73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C34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4C3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3348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9277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E0D3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585A4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E7615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8</w:t>
            </w:r>
          </w:p>
        </w:tc>
      </w:tr>
      <w:tr w14:paraId="3C71C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5DB1606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6CBD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186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FF93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EFE6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5621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70B6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4263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9</w:t>
            </w:r>
          </w:p>
        </w:tc>
      </w:tr>
      <w:tr w14:paraId="0425C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5FB7DF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17E9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BCC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A79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EFF8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CA9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1D23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880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0</w:t>
            </w:r>
          </w:p>
        </w:tc>
      </w:tr>
      <w:tr w14:paraId="6CAFF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61AA8C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D9BC0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2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0D5B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CB937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9D4E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6E29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66898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5721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9</w:t>
            </w:r>
          </w:p>
        </w:tc>
      </w:tr>
      <w:tr w14:paraId="43F88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4736B7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D6A2B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D2FB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1D8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D28C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69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EA8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726B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A5DFF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</w:t>
            </w:r>
          </w:p>
        </w:tc>
      </w:tr>
      <w:tr w14:paraId="03192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05EC6B9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921F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A704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BE3B3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00B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3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063D4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6A69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164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</w:t>
            </w:r>
          </w:p>
        </w:tc>
      </w:tr>
      <w:tr w14:paraId="638DE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1F2DE4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0275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7B30D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BA31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B6B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7F5C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272D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BF678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</w:p>
        </w:tc>
      </w:tr>
      <w:tr w14:paraId="25957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2CB59F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A488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0297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35D9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8733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6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F8C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68DC8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C2A09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4</w:t>
            </w:r>
          </w:p>
        </w:tc>
      </w:tr>
      <w:tr w14:paraId="02D4B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522BF1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598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7B5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008E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CBC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811E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13818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D497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1</w:t>
            </w:r>
          </w:p>
        </w:tc>
      </w:tr>
      <w:tr w14:paraId="08229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302928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301B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A2EE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1762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A10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5A16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E91C7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01DF4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1</w:t>
            </w:r>
          </w:p>
        </w:tc>
      </w:tr>
      <w:tr w14:paraId="43669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037778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4C202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9734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4DB71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698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863A1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01B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D744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0</w:t>
            </w:r>
          </w:p>
        </w:tc>
      </w:tr>
      <w:tr w14:paraId="18649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3A11EB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1858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861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1C8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6FB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6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049C9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1E2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A214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6</w:t>
            </w:r>
          </w:p>
        </w:tc>
      </w:tr>
      <w:tr w14:paraId="5370E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06EE522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0C3F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674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DA0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23227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9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343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3B17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FFD6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1</w:t>
            </w:r>
          </w:p>
        </w:tc>
      </w:tr>
      <w:tr w14:paraId="67DD9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6FCE98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A50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783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6E4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48BD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9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AA9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026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9E9D5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1</w:t>
            </w:r>
          </w:p>
        </w:tc>
      </w:tr>
      <w:tr w14:paraId="2879D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29FE01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3C0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5617B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D62E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9584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6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6F0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2CA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04EE6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0</w:t>
            </w:r>
          </w:p>
        </w:tc>
      </w:tr>
      <w:tr w14:paraId="1A995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155A3C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EB28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F99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9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70E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9EAB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79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87EC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44B5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E73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1</w:t>
            </w:r>
          </w:p>
        </w:tc>
      </w:tr>
      <w:tr w14:paraId="3620E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2577A4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E343F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7194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64EA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A19A2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45CF8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04A5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1691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3</w:t>
            </w:r>
          </w:p>
        </w:tc>
      </w:tr>
      <w:tr w14:paraId="0279A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2938C3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8309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EE87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A427E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68AA3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E737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FD4F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D9B6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4</w:t>
            </w:r>
          </w:p>
        </w:tc>
      </w:tr>
      <w:tr w14:paraId="36382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6D15C3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D2F0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7309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4C3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B53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3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D15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4D2C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F8D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4</w:t>
            </w:r>
          </w:p>
        </w:tc>
      </w:tr>
      <w:tr w14:paraId="2C00E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159E25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4AD0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A68F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0C9BE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9F6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4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A063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C0B2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DB493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1</w:t>
            </w:r>
          </w:p>
        </w:tc>
      </w:tr>
      <w:tr w14:paraId="55F8A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4D20F5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423A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6A59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A24C3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48676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1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42CB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3429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817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6</w:t>
            </w:r>
          </w:p>
        </w:tc>
      </w:tr>
      <w:tr w14:paraId="33BCD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5DF201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E8D6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1AD1F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F1C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ACB7C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35D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659B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29E2A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</w:p>
        </w:tc>
      </w:tr>
      <w:tr w14:paraId="6B0E6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4F1BFA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9AA3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F48B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11F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645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E85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AFBD2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455F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9</w:t>
            </w:r>
          </w:p>
        </w:tc>
      </w:tr>
      <w:tr w14:paraId="08918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7DFCFEF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387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8667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8D1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BF84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1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1EFD9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C04A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460B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7</w:t>
            </w:r>
          </w:p>
        </w:tc>
      </w:tr>
      <w:tr w14:paraId="22D67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right w:val="nil"/>
            </w:tcBorders>
            <w:vAlign w:val="center"/>
          </w:tcPr>
          <w:p w14:paraId="1F3A0A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12F4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5A748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1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E7E3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20BB3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2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8E6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DAE4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DFEF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3</w:t>
            </w:r>
          </w:p>
        </w:tc>
      </w:tr>
      <w:tr w14:paraId="41810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CBF82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CB16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7CBE9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1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908D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3ED8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0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B88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8749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DA864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4</w:t>
            </w:r>
          </w:p>
        </w:tc>
      </w:tr>
    </w:tbl>
    <w:p w14:paraId="584B2593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Table 1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-2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Analysis data of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top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oil samp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from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146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tea gardens in Guizhou Provinc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(mg·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)</w:t>
      </w:r>
    </w:p>
    <w:tbl>
      <w:tblPr>
        <w:tblStyle w:val="3"/>
        <w:tblpPr w:leftFromText="180" w:rightFromText="180" w:vertAnchor="text" w:horzAnchor="page" w:tblpXSpec="center" w:tblpY="198"/>
        <w:tblOverlap w:val="never"/>
        <w:tblW w:w="69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621"/>
        <w:gridCol w:w="687"/>
        <w:gridCol w:w="621"/>
        <w:gridCol w:w="667"/>
        <w:gridCol w:w="689"/>
        <w:gridCol w:w="732"/>
        <w:gridCol w:w="732"/>
      </w:tblGrid>
      <w:tr w14:paraId="44CD4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682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gion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7697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ED2E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C8BC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74B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0C1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G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DB9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37E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r</w:t>
            </w:r>
          </w:p>
        </w:tc>
      </w:tr>
      <w:tr w14:paraId="593E3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restart"/>
            <w:tcBorders>
              <w:left w:val="nil"/>
              <w:right w:val="nil"/>
            </w:tcBorders>
            <w:vAlign w:val="center"/>
          </w:tcPr>
          <w:p w14:paraId="0E66750B">
            <w:pPr>
              <w:jc w:val="center"/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S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outheast region</w:t>
            </w:r>
          </w:p>
          <w:p w14:paraId="36926CB1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（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Qian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don-g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 xml:space="preserve">nan 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S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tate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;n=21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）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AF09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3075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73978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BD1B7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0BD7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BA88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64E1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</w:t>
            </w:r>
          </w:p>
        </w:tc>
      </w:tr>
      <w:tr w14:paraId="56AC4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6314DB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BB40F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7C6A8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7C0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8641C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74168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DFEFA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3791B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2</w:t>
            </w:r>
          </w:p>
        </w:tc>
      </w:tr>
      <w:tr w14:paraId="14EDF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13904C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05F3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5D9F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78F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8DF5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A4A2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5E58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C57D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4</w:t>
            </w:r>
          </w:p>
        </w:tc>
      </w:tr>
      <w:tr w14:paraId="468DF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31B6B50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4CE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1A83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6A9B8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64B4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C4A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400B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873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9</w:t>
            </w:r>
          </w:p>
        </w:tc>
      </w:tr>
      <w:tr w14:paraId="41668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08C39E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69B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B1B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4A1B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F83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6E0F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A34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B96CB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2</w:t>
            </w:r>
          </w:p>
        </w:tc>
      </w:tr>
      <w:tr w14:paraId="0543D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31C2EE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DD62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3038F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3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2FF9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C74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90B4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5A17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FCCAF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9</w:t>
            </w:r>
          </w:p>
        </w:tc>
      </w:tr>
      <w:tr w14:paraId="1BDE7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3E0BC9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7747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0FD6C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3974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585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6A98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898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3FE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0</w:t>
            </w:r>
          </w:p>
        </w:tc>
      </w:tr>
      <w:tr w14:paraId="6B664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06AF9E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97B8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93F2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1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769D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97DB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A6B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1BE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A926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6</w:t>
            </w:r>
          </w:p>
        </w:tc>
      </w:tr>
      <w:tr w14:paraId="0A4BE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59F8C2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8A609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B58FE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E48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7757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568A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C13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E9A5F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</w:t>
            </w:r>
          </w:p>
        </w:tc>
      </w:tr>
      <w:tr w14:paraId="2C38A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373AC4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B48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6FB50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A086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71436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8991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FC688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9994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7</w:t>
            </w:r>
          </w:p>
        </w:tc>
      </w:tr>
      <w:tr w14:paraId="77D77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3C4E84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C4BB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E10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EB4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A3F5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85E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51063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83CD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2</w:t>
            </w:r>
          </w:p>
        </w:tc>
      </w:tr>
      <w:tr w14:paraId="46CD7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32E1EB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AFE5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D51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C0B4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9BFE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BF77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DC4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FFADB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9</w:t>
            </w:r>
          </w:p>
        </w:tc>
      </w:tr>
      <w:tr w14:paraId="690D2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1AEC42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F35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F83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C75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B4F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E22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90E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92D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4</w:t>
            </w:r>
          </w:p>
        </w:tc>
      </w:tr>
      <w:tr w14:paraId="5A7A2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67ABEE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742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F27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9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EFF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675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E87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1F1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7DC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4</w:t>
            </w:r>
          </w:p>
        </w:tc>
      </w:tr>
      <w:tr w14:paraId="1D3A0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5FF389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C40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13B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6AB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C05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4FA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7C3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731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9</w:t>
            </w:r>
          </w:p>
        </w:tc>
      </w:tr>
      <w:tr w14:paraId="1571C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082864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AC8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F1E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3D4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378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BCB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112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468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6</w:t>
            </w:r>
          </w:p>
        </w:tc>
      </w:tr>
      <w:tr w14:paraId="03740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08E075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2A8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BBF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D3E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B34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7F2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AB6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F2A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8</w:t>
            </w:r>
          </w:p>
        </w:tc>
      </w:tr>
      <w:tr w14:paraId="6DC03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4F9878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1B5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853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64F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66F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9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8DA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96D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0BF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8</w:t>
            </w:r>
          </w:p>
        </w:tc>
      </w:tr>
      <w:tr w14:paraId="39890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68787F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148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956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596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797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35B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9E0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3EA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7</w:t>
            </w:r>
          </w:p>
        </w:tc>
      </w:tr>
      <w:tr w14:paraId="51EBA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right w:val="nil"/>
            </w:tcBorders>
            <w:vAlign w:val="center"/>
          </w:tcPr>
          <w:p w14:paraId="1E6B42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FB7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3DC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1EA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72F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618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0A6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84D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5</w:t>
            </w:r>
          </w:p>
        </w:tc>
      </w:tr>
      <w:tr w14:paraId="0587F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87DB5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FB1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B83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3D8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030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F1B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AC9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E71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1</w:t>
            </w:r>
          </w:p>
        </w:tc>
      </w:tr>
    </w:tbl>
    <w:p w14:paraId="192699B6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16380AC6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2C9370FC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4FD1BA3A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7EAF10AF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09A86C9B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3340CA54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239683AA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3400DE9D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47C47909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07D4D626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01CCC57E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1DE4A46C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5E7AD9F7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3D2CDBEC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1900B0DA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3F4572C6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0803BDAC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43495CC5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41E22D77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2A60C458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4A8F6518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7E084784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0C329B72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07E118E6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610A8635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288CABBA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5985E8B5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4E428AEE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5608F166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30672D47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39BCAF9B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101DA3F3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Table 1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-3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Analysis data of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top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oil samp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from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146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tea gardens in Guizhou Provinc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(mg·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)</w:t>
      </w:r>
    </w:p>
    <w:tbl>
      <w:tblPr>
        <w:tblStyle w:val="3"/>
        <w:tblpPr w:leftFromText="180" w:rightFromText="180" w:vertAnchor="text" w:horzAnchor="page" w:tblpXSpec="center" w:tblpY="198"/>
        <w:tblOverlap w:val="never"/>
        <w:tblW w:w="72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621"/>
        <w:gridCol w:w="687"/>
        <w:gridCol w:w="621"/>
        <w:gridCol w:w="667"/>
        <w:gridCol w:w="689"/>
        <w:gridCol w:w="732"/>
        <w:gridCol w:w="732"/>
      </w:tblGrid>
      <w:tr w14:paraId="10D86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EA0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gion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3E4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993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342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5C53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AF4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G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94DA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F03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r</w:t>
            </w:r>
          </w:p>
        </w:tc>
      </w:tr>
      <w:tr w14:paraId="470CE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restart"/>
            <w:tcBorders>
              <w:left w:val="nil"/>
              <w:right w:val="nil"/>
            </w:tcBorders>
            <w:vAlign w:val="center"/>
          </w:tcPr>
          <w:p w14:paraId="702E91C3">
            <w:pPr>
              <w:jc w:val="center"/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S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outh region</w:t>
            </w:r>
          </w:p>
          <w:p w14:paraId="1DDFD215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（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 xml:space="preserve">Qiannan 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S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tate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; n=27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）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C780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8412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343EE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885D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9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7DF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DB1D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69468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6</w:t>
            </w:r>
          </w:p>
        </w:tc>
      </w:tr>
      <w:tr w14:paraId="53146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28223D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76A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88ED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BE1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95C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9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F9C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488C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003B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0</w:t>
            </w:r>
          </w:p>
        </w:tc>
      </w:tr>
      <w:tr w14:paraId="60B63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1191771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98152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B71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063A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13B0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F1AD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C7C1F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B348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9</w:t>
            </w:r>
          </w:p>
        </w:tc>
      </w:tr>
      <w:tr w14:paraId="05B49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78F1E1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79B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76D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952B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7C09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8A77F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0C95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017FE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1</w:t>
            </w:r>
          </w:p>
        </w:tc>
      </w:tr>
      <w:tr w14:paraId="1CC85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44104B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4C0BE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C749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C2DE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7E0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48C5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0651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A485B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4</w:t>
            </w:r>
          </w:p>
        </w:tc>
      </w:tr>
      <w:tr w14:paraId="761C9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332039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7A12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656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FD6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F575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BEF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B22D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1390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3</w:t>
            </w:r>
          </w:p>
        </w:tc>
      </w:tr>
      <w:tr w14:paraId="33BB8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7A39EE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5BBB2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5990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823D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2230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7A69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F33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CEEB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4</w:t>
            </w:r>
          </w:p>
        </w:tc>
      </w:tr>
      <w:tr w14:paraId="57A2D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565FC3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B05D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98F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9C3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F6B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266D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EF1E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6D61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1</w:t>
            </w:r>
          </w:p>
        </w:tc>
      </w:tr>
      <w:tr w14:paraId="0AA32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4A1B09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A2E6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4D37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50CB7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082D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D12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04F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6D5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5</w:t>
            </w:r>
          </w:p>
        </w:tc>
      </w:tr>
      <w:tr w14:paraId="7F319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3A10DEB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5008A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A6D5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439CE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A43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4BA42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F722A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332E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4</w:t>
            </w:r>
          </w:p>
        </w:tc>
      </w:tr>
      <w:tr w14:paraId="1DFA8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2901D0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852D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F17E7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D67C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92EEE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E0F88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75504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B2A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3</w:t>
            </w:r>
          </w:p>
        </w:tc>
      </w:tr>
      <w:tr w14:paraId="00FBA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3E814F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2015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7646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B76E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044B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5BA6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533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7F09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6</w:t>
            </w:r>
          </w:p>
        </w:tc>
      </w:tr>
      <w:tr w14:paraId="26374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232B28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12E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B6F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20D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2AF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873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877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FBA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9</w:t>
            </w:r>
          </w:p>
        </w:tc>
      </w:tr>
      <w:tr w14:paraId="57B15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47AA31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229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920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081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E7E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82E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8B4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AC4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8</w:t>
            </w:r>
          </w:p>
        </w:tc>
      </w:tr>
      <w:tr w14:paraId="7A741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093647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1F7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9C7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EAA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F26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71A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23B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EA5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</w:t>
            </w:r>
          </w:p>
        </w:tc>
      </w:tr>
      <w:tr w14:paraId="06EE2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4B5280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8A5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A78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153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05C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1AB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D19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1EB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8</w:t>
            </w:r>
          </w:p>
        </w:tc>
      </w:tr>
      <w:tr w14:paraId="0EB8B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4EA8A6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B6B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DC6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9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EBD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D49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7D9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86E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C1C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2</w:t>
            </w:r>
          </w:p>
        </w:tc>
      </w:tr>
      <w:tr w14:paraId="7E761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7CB95D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079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5BE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3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69D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001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15B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183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687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2</w:t>
            </w:r>
          </w:p>
        </w:tc>
      </w:tr>
      <w:tr w14:paraId="1B23B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3FC403B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01C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1BD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ADE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700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DAB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6EC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821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5</w:t>
            </w:r>
          </w:p>
        </w:tc>
      </w:tr>
      <w:tr w14:paraId="3240C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34B3E2D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DE8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BEA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EDF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14D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845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519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155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4</w:t>
            </w:r>
          </w:p>
        </w:tc>
      </w:tr>
      <w:tr w14:paraId="01F72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624499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101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98D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C89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6D5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8A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4F2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71A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8</w:t>
            </w:r>
          </w:p>
        </w:tc>
      </w:tr>
      <w:tr w14:paraId="005F5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08B26B9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1F4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7F0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A50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4BC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B55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0FC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A54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8</w:t>
            </w:r>
          </w:p>
        </w:tc>
      </w:tr>
      <w:tr w14:paraId="0327B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345CEFD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D3C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7DB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2FA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B0B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6CE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18B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D1A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5</w:t>
            </w:r>
          </w:p>
        </w:tc>
      </w:tr>
      <w:tr w14:paraId="6F1FF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1ACA55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9E2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E5B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1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661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5B2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A82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099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EAC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8</w:t>
            </w:r>
          </w:p>
        </w:tc>
      </w:tr>
      <w:tr w14:paraId="6B552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69A5A6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167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A63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EEB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A0A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73C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5E4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4B7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5</w:t>
            </w:r>
          </w:p>
        </w:tc>
      </w:tr>
      <w:tr w14:paraId="21184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right w:val="nil"/>
            </w:tcBorders>
            <w:vAlign w:val="center"/>
          </w:tcPr>
          <w:p w14:paraId="46D858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CBF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4B4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6DA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D3A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F1E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77B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5A0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1</w:t>
            </w:r>
          </w:p>
        </w:tc>
      </w:tr>
      <w:tr w14:paraId="23492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D0BAB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21E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EF2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0A0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55E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1E8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AA0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A2C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0</w:t>
            </w:r>
          </w:p>
        </w:tc>
      </w:tr>
    </w:tbl>
    <w:p w14:paraId="2919313D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6B135C05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5779502B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18E7B8AB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019F03C0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14469CE1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551C8127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Table 1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-4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Analysis data of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top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oil samp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from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146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tea gardens in Guizhou Provinc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(mg·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)</w:t>
      </w:r>
    </w:p>
    <w:tbl>
      <w:tblPr>
        <w:tblStyle w:val="3"/>
        <w:tblpPr w:leftFromText="180" w:rightFromText="180" w:vertAnchor="text" w:horzAnchor="page" w:tblpXSpec="center" w:tblpY="198"/>
        <w:tblOverlap w:val="never"/>
        <w:tblW w:w="703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621"/>
        <w:gridCol w:w="687"/>
        <w:gridCol w:w="621"/>
        <w:gridCol w:w="667"/>
        <w:gridCol w:w="689"/>
        <w:gridCol w:w="732"/>
        <w:gridCol w:w="732"/>
      </w:tblGrid>
      <w:tr w14:paraId="5EF94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9C59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gion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22D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718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99B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0BF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C4D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G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F77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081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r</w:t>
            </w:r>
          </w:p>
        </w:tc>
      </w:tr>
      <w:tr w14:paraId="5EAE5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restart"/>
            <w:tcBorders>
              <w:left w:val="nil"/>
              <w:right w:val="nil"/>
            </w:tcBorders>
            <w:vAlign w:val="center"/>
          </w:tcPr>
          <w:p w14:paraId="438806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Central region</w:t>
            </w:r>
          </w:p>
          <w:p w14:paraId="330C0FE1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Guiyang C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Anshun C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; n=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）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EFD4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8B3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098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622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9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FDA0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E715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A3EC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0</w:t>
            </w:r>
          </w:p>
        </w:tc>
      </w:tr>
      <w:tr w14:paraId="43336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601B69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5B1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61D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1273C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41EC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5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A641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D44B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A817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9</w:t>
            </w:r>
          </w:p>
        </w:tc>
      </w:tr>
      <w:tr w14:paraId="12640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42B7B2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104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6058D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ACEF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EE32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3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5469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AEE47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99D1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4</w:t>
            </w:r>
          </w:p>
        </w:tc>
      </w:tr>
      <w:tr w14:paraId="01DC0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6640A2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6E4E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901B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B14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F22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2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5EC7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325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91A7D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5</w:t>
            </w:r>
          </w:p>
        </w:tc>
      </w:tr>
      <w:tr w14:paraId="5BFC6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369758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A1F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5A519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9D84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5623E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5073C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CE13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6F8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7</w:t>
            </w:r>
          </w:p>
        </w:tc>
      </w:tr>
      <w:tr w14:paraId="0127D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5AA55E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2BE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909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77CE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9F07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5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D967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411F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23F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2</w:t>
            </w:r>
          </w:p>
        </w:tc>
      </w:tr>
      <w:tr w14:paraId="3AACC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599A48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9A5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7C3D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4DC2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6D6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29A5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3FD2B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81B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7</w:t>
            </w:r>
          </w:p>
        </w:tc>
      </w:tr>
      <w:tr w14:paraId="3C13D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2F5F50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A373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7A60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D607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ECA03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2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71C7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8827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39C8E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</w:t>
            </w:r>
          </w:p>
        </w:tc>
      </w:tr>
      <w:tr w14:paraId="27C01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6772516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5EA61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B585D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D0425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EDF4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DD39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E69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3F6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0</w:t>
            </w:r>
          </w:p>
        </w:tc>
      </w:tr>
      <w:tr w14:paraId="467C1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537340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2F9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250F9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8102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0568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9B3B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FC4A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D3E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5</w:t>
            </w:r>
          </w:p>
        </w:tc>
      </w:tr>
      <w:tr w14:paraId="50F54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6E3DDE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051FC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49C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BBC2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1C1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9E0C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C219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91D7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.5</w:t>
            </w:r>
          </w:p>
        </w:tc>
      </w:tr>
      <w:tr w14:paraId="5C991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3950F43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1B5B7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8F3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A51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282F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7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AA2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ACA2D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43DA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2</w:t>
            </w:r>
          </w:p>
        </w:tc>
      </w:tr>
      <w:tr w14:paraId="62933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07A6EB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43DD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6E1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DB9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E4A8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1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D0D3B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F038D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CB0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0</w:t>
            </w:r>
          </w:p>
        </w:tc>
      </w:tr>
      <w:tr w14:paraId="5BDB2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1A2590B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47B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1854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5C1D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415C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C302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3E96A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90F7F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8</w:t>
            </w:r>
          </w:p>
        </w:tc>
      </w:tr>
      <w:tr w14:paraId="0EC7F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762325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4C302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A2AB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C627C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E37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A95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2A0F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850D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5</w:t>
            </w:r>
          </w:p>
        </w:tc>
      </w:tr>
      <w:tr w14:paraId="0A625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68A28E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92358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37F3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9635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E575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84DF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8E7E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1925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2</w:t>
            </w:r>
          </w:p>
        </w:tc>
      </w:tr>
      <w:tr w14:paraId="2B9B4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702CE1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B94B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280C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AECD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B45F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3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D81B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0F54F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04B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6</w:t>
            </w:r>
          </w:p>
        </w:tc>
      </w:tr>
      <w:tr w14:paraId="014E2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3EA0E4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2F2C6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171B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2899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5632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D6C8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FEAB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EA9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4</w:t>
            </w:r>
          </w:p>
        </w:tc>
      </w:tr>
      <w:tr w14:paraId="00A99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6AFF7D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C618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6896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00BE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D3D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5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6C9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0C1A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74DBD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0</w:t>
            </w:r>
          </w:p>
        </w:tc>
      </w:tr>
      <w:tr w14:paraId="5F933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5CA51A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D0456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12D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D191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2F68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6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6E0B7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EFEB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258D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.0</w:t>
            </w:r>
          </w:p>
        </w:tc>
      </w:tr>
      <w:tr w14:paraId="17B3B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right w:val="nil"/>
            </w:tcBorders>
            <w:vAlign w:val="center"/>
          </w:tcPr>
          <w:p w14:paraId="166D50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3223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A83D2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93A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7A3A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2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1F9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5D0C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F868D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3</w:t>
            </w:r>
          </w:p>
        </w:tc>
      </w:tr>
      <w:tr w14:paraId="0C7EC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79F5E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4E6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2220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72F8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971B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FBB8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D502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B69D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.5</w:t>
            </w:r>
          </w:p>
        </w:tc>
      </w:tr>
    </w:tbl>
    <w:p w14:paraId="19569EC3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46869176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28BEFBC2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78E4281E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0A5FFC7B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3E05B850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1DA850AE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688ED009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2E02F7C3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596C29B5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599CBC7A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55BF386E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653B893D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1C55085F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704E0824">
      <w:pPr>
        <w:pStyle w:val="6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1369CF00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01AC357B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44B9601C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7E6DCF37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172EE6AA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2C1815F2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584C81A0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7EE16A34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2D3BF25D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5B5CA5F0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493D9477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1428529C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1AE2A712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1458D246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05665706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10CB109E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63F194F8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0000FF"/>
          <w:sz w:val="21"/>
          <w:szCs w:val="21"/>
        </w:rPr>
      </w:pPr>
    </w:p>
    <w:p w14:paraId="4763E365">
      <w:pPr>
        <w:pStyle w:val="6"/>
        <w:ind w:firstLine="0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Table 1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-5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Analysis data of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top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oil samp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from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146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tea gardens in Guizhou Provinc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(mg·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)</w:t>
      </w:r>
    </w:p>
    <w:tbl>
      <w:tblPr>
        <w:tblStyle w:val="3"/>
        <w:tblpPr w:leftFromText="180" w:rightFromText="180" w:vertAnchor="text" w:horzAnchor="page" w:tblpXSpec="center" w:tblpY="198"/>
        <w:tblOverlap w:val="never"/>
        <w:tblW w:w="639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621"/>
        <w:gridCol w:w="687"/>
        <w:gridCol w:w="621"/>
        <w:gridCol w:w="667"/>
        <w:gridCol w:w="689"/>
        <w:gridCol w:w="732"/>
        <w:gridCol w:w="732"/>
      </w:tblGrid>
      <w:tr w14:paraId="33650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31C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gion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F47B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7DA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79AA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D06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035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G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851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9E9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r</w:t>
            </w:r>
          </w:p>
        </w:tc>
      </w:tr>
      <w:tr w14:paraId="57F18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restart"/>
            <w:tcBorders>
              <w:left w:val="nil"/>
              <w:right w:val="nil"/>
            </w:tcBorders>
            <w:vAlign w:val="center"/>
          </w:tcPr>
          <w:p w14:paraId="6186BD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orthwest region</w:t>
            </w:r>
          </w:p>
          <w:p w14:paraId="1B6908BA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Zunyi C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; n=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）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04F5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799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51E6E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731B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54EE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90326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F44B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5</w:t>
            </w:r>
          </w:p>
        </w:tc>
      </w:tr>
      <w:tr w14:paraId="52961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127F27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355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9C47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9CF6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A53B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68A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B979C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42950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2</w:t>
            </w:r>
          </w:p>
        </w:tc>
      </w:tr>
      <w:tr w14:paraId="453FA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377035B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CF78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FAE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64F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BC95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3A13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C9CD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6757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5</w:t>
            </w:r>
          </w:p>
        </w:tc>
      </w:tr>
      <w:tr w14:paraId="33552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26924B0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478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D681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9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B3CF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6A25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B02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69C3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A91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6</w:t>
            </w:r>
          </w:p>
        </w:tc>
      </w:tr>
      <w:tr w14:paraId="033DA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7930D1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82C8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F5C7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1247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1E4A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B42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58DA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B94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2</w:t>
            </w:r>
          </w:p>
        </w:tc>
      </w:tr>
      <w:tr w14:paraId="32F21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6DB009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9D2A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B511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F48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768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026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1652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E00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9</w:t>
            </w:r>
          </w:p>
        </w:tc>
      </w:tr>
      <w:tr w14:paraId="04CA2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7B6C99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2058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0CF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9520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C86B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25179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C2B4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3298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7</w:t>
            </w:r>
          </w:p>
        </w:tc>
      </w:tr>
      <w:tr w14:paraId="1AEF5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68E157D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8C3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39AA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9A51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B1F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59D64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A57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EBE1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5</w:t>
            </w:r>
          </w:p>
        </w:tc>
      </w:tr>
      <w:tr w14:paraId="2517B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135731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CDA9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7B0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4B5A2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86C1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C247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346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DD48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0</w:t>
            </w:r>
          </w:p>
        </w:tc>
      </w:tr>
      <w:tr w14:paraId="33E7D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7BC176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B05F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C26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145F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E6A7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872C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DBA9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4C48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1</w:t>
            </w:r>
          </w:p>
        </w:tc>
      </w:tr>
      <w:tr w14:paraId="7994C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2780F3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A08B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BE8B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2DB0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E22FA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65E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5DD7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0D90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5</w:t>
            </w:r>
          </w:p>
        </w:tc>
      </w:tr>
      <w:tr w14:paraId="16113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3DEE88C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A6D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5C8A6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B379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F21A7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BAEF1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3544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BBD7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8</w:t>
            </w:r>
          </w:p>
        </w:tc>
      </w:tr>
      <w:tr w14:paraId="2F0CE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089B8B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9878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98F7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447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2AE3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FFD88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D62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D7C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6</w:t>
            </w:r>
          </w:p>
        </w:tc>
      </w:tr>
      <w:tr w14:paraId="09CF1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743E24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0329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04B09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91C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35507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CC86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A8ED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4858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1</w:t>
            </w:r>
          </w:p>
        </w:tc>
      </w:tr>
      <w:tr w14:paraId="086AE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1BA98D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C9A8A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9E5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63B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8A69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E4EE9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45B01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DE6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6</w:t>
            </w:r>
          </w:p>
        </w:tc>
      </w:tr>
      <w:tr w14:paraId="768F6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0F7F41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7B120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D2F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3605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D37EF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AC5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3FE6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3978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1</w:t>
            </w:r>
          </w:p>
        </w:tc>
      </w:tr>
      <w:tr w14:paraId="7178B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5BA5B62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71A0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DFA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FA41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555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9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E41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A9FF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72F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</w:t>
            </w:r>
          </w:p>
        </w:tc>
      </w:tr>
      <w:tr w14:paraId="2470B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2A326B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7E10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9DB6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900E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5ABDC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5680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D845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7D7FC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1</w:t>
            </w:r>
          </w:p>
        </w:tc>
      </w:tr>
      <w:tr w14:paraId="67BCB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11525F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512D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8A6A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0E69F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AB909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397C2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B368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6FAB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8</w:t>
            </w:r>
          </w:p>
        </w:tc>
      </w:tr>
      <w:tr w14:paraId="659C7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4E08BD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91E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7EC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A7719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4D3F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F0D4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8D49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86E1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6</w:t>
            </w:r>
          </w:p>
        </w:tc>
      </w:tr>
      <w:tr w14:paraId="60644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283C97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BE8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42E8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61C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43748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F40C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E8E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23A65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</w:tr>
      <w:tr w14:paraId="45157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4EF2CA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F47D1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DA4D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D63E5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357F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B721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2EA7F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36D24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2</w:t>
            </w:r>
          </w:p>
        </w:tc>
      </w:tr>
      <w:tr w14:paraId="60601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76D503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629DD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EFB6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A389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CD0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E118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74314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53A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</w:t>
            </w:r>
          </w:p>
        </w:tc>
      </w:tr>
      <w:tr w14:paraId="4C275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5DA613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A79B4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90CB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BF2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A42EE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34B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AE630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50C4A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</w:t>
            </w:r>
          </w:p>
        </w:tc>
      </w:tr>
      <w:tr w14:paraId="091EE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3D44B8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A450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EB0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79906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2415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BEF2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B451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FD25E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0</w:t>
            </w:r>
          </w:p>
        </w:tc>
      </w:tr>
      <w:tr w14:paraId="5FE9A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67E6680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2977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775A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1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5AD4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EBA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E48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0CA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D7CF5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7</w:t>
            </w:r>
          </w:p>
        </w:tc>
      </w:tr>
      <w:tr w14:paraId="40C48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0143DA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6F9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4BE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E62E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C99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A7A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29E6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3B7F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</w:t>
            </w:r>
          </w:p>
        </w:tc>
      </w:tr>
      <w:tr w14:paraId="78865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right w:val="nil"/>
            </w:tcBorders>
            <w:vAlign w:val="center"/>
          </w:tcPr>
          <w:p w14:paraId="70F570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9562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9701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DCD5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47070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D2B8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C3AE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F715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8</w:t>
            </w:r>
          </w:p>
        </w:tc>
      </w:tr>
      <w:tr w14:paraId="5A846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523045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7BE1E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B00A6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DB1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C1B8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C65D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6B23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C0F6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.5</w:t>
            </w:r>
          </w:p>
        </w:tc>
      </w:tr>
    </w:tbl>
    <w:p w14:paraId="7FC69A43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1486CEC8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766D2D19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445C1C4C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63EFD184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7B045D3E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1A4E55F4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3920189C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4DE5C509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1D0C2FAF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3D1C498C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57F18359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677468B2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7DF5700F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09F361B2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1CB93048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7CE65A08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3422B4F6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68DBEA81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330FA8E3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p w14:paraId="329F4D35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5AD8CF34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6218EF92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2C80AC1B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625669F7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6230C4BC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0E0B9CF9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15FC523C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50A73C1D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277AF35B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65010FD7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1F6C9EE0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2BF566FD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5F170F74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7B90E4F6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15F661C9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2CEC1CAD">
      <w:pPr>
        <w:pStyle w:val="6"/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 w14:paraId="4379A869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Table 1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-6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Analysis data of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top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oil samp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from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146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tea gardens in Guizhou Provinc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(mg·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)</w:t>
      </w:r>
    </w:p>
    <w:tbl>
      <w:tblPr>
        <w:tblStyle w:val="3"/>
        <w:tblpPr w:leftFromText="180" w:rightFromText="180" w:vertAnchor="text" w:horzAnchor="page" w:tblpXSpec="center" w:tblpY="198"/>
        <w:tblOverlap w:val="never"/>
        <w:tblW w:w="75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621"/>
        <w:gridCol w:w="687"/>
        <w:gridCol w:w="621"/>
        <w:gridCol w:w="667"/>
        <w:gridCol w:w="689"/>
        <w:gridCol w:w="732"/>
        <w:gridCol w:w="732"/>
      </w:tblGrid>
      <w:tr w14:paraId="35A36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772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egion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7D7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n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BEC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u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1A25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n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778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F7B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G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80E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6CA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r</w:t>
            </w:r>
          </w:p>
        </w:tc>
      </w:tr>
      <w:tr w14:paraId="7FFCE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restart"/>
            <w:tcBorders>
              <w:left w:val="nil"/>
              <w:right w:val="nil"/>
            </w:tcBorders>
            <w:vAlign w:val="center"/>
          </w:tcPr>
          <w:p w14:paraId="334D4C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Southwest region</w:t>
            </w:r>
          </w:p>
          <w:p w14:paraId="1C3A8A01">
            <w:pPr>
              <w:jc w:val="center"/>
              <w:rPr>
                <w:rFonts w:hint="eastAsia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Qi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x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 xml:space="preserve">n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t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; n=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eastAsia="zh-CN"/>
              </w:rPr>
              <w:t>）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EEAE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D8D1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7D72E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E1C3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9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92CF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4168A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6552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.5</w:t>
            </w:r>
          </w:p>
        </w:tc>
      </w:tr>
      <w:tr w14:paraId="416D0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5E2551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FF7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C3998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9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5FFF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3AE4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1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11C5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4FD5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F249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.5</w:t>
            </w:r>
          </w:p>
        </w:tc>
      </w:tr>
      <w:tr w14:paraId="5A2E1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6A754F9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9B41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563E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610AE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47727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8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A3EA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FBD6E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0508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.5</w:t>
            </w:r>
          </w:p>
        </w:tc>
      </w:tr>
      <w:tr w14:paraId="40976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144F76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0174A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4B34D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1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8EB74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3795F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1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A2C1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5CD4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A4A1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.0</w:t>
            </w:r>
          </w:p>
        </w:tc>
      </w:tr>
      <w:tr w14:paraId="41A59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78A6A1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9229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B7B2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2CF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D21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8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37305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DEA1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AC722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.0</w:t>
            </w:r>
          </w:p>
        </w:tc>
      </w:tr>
      <w:tr w14:paraId="6B12B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33DF6B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8CF6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ED98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BEE3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7E02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92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1B5B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637F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F01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.5</w:t>
            </w:r>
          </w:p>
        </w:tc>
      </w:tr>
      <w:tr w14:paraId="49CCD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48052C2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2FB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E0EA0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1A7E9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4EF4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E3494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78699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F79DC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</w:t>
            </w:r>
          </w:p>
        </w:tc>
      </w:tr>
      <w:tr w14:paraId="6A893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6BC8D0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56F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4A0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AF34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468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AA5C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4D3B3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A909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</w:t>
            </w:r>
          </w:p>
        </w:tc>
      </w:tr>
      <w:tr w14:paraId="6F1CF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2A9A0D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F109E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80A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94A22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41D8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6E9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771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66B3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</w:t>
            </w:r>
          </w:p>
        </w:tc>
      </w:tr>
      <w:tr w14:paraId="1C55E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5C5696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D5D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689B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9AB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779C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D5C7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69BE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D6C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8</w:t>
            </w:r>
          </w:p>
        </w:tc>
      </w:tr>
      <w:tr w14:paraId="60F92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1279EE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007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A16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33828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AC06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8FAD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B65C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79E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5</w:t>
            </w:r>
          </w:p>
        </w:tc>
      </w:tr>
      <w:tr w14:paraId="7E4E0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67EDC8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91F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AC87C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76FB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F7F2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DC3BF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7748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CAF61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2</w:t>
            </w:r>
          </w:p>
        </w:tc>
      </w:tr>
      <w:tr w14:paraId="38545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05E58D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A2D5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917C7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35DF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1F4F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1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490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9414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04D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</w:t>
            </w:r>
          </w:p>
        </w:tc>
      </w:tr>
      <w:tr w14:paraId="53EAD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6B0E2E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8B563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D8B0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7A78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AA67F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20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C0B3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3DAD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51D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0</w:t>
            </w:r>
          </w:p>
        </w:tc>
      </w:tr>
      <w:tr w14:paraId="2FB3D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28B37E1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6A4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A6A9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17B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FC2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0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3DACE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6C312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8C54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8</w:t>
            </w:r>
          </w:p>
        </w:tc>
      </w:tr>
      <w:tr w14:paraId="6835C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5718E9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B07F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858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67BF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466FE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7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D812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869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36A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6</w:t>
            </w:r>
          </w:p>
        </w:tc>
      </w:tr>
      <w:tr w14:paraId="2D09B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310BF9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0130F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246E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.4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4B58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2600F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0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81EF5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BE466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07CC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1</w:t>
            </w:r>
          </w:p>
        </w:tc>
      </w:tr>
      <w:tr w14:paraId="17C36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1F5BE0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C390A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C1C2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2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E808F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4F0BB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4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84A6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05B04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287E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9</w:t>
            </w:r>
          </w:p>
        </w:tc>
      </w:tr>
      <w:tr w14:paraId="548E8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right w:val="nil"/>
            </w:tcBorders>
            <w:vAlign w:val="center"/>
          </w:tcPr>
          <w:p w14:paraId="5F3A97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B2C05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BD2A2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5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B68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0604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8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D42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998BD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CE3D3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8</w:t>
            </w:r>
          </w:p>
        </w:tc>
      </w:tr>
      <w:tr w14:paraId="36874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172D8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6F63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87C1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7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9CAE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</w:t>
            </w:r>
          </w:p>
        </w:tc>
        <w:tc>
          <w:tcPr>
            <w:tcW w:w="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91F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9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68B2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235EF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F8DF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8</w:t>
            </w:r>
          </w:p>
        </w:tc>
      </w:tr>
    </w:tbl>
    <w:p w14:paraId="0B5544B5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6C317BA7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07E4EDCE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7690722E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p w14:paraId="5CE43BB6">
      <w:pPr>
        <w:rPr>
          <w:rFonts w:hint="default" w:ascii="Times New Roman" w:hAnsi="Times New Roman" w:cs="Times New Roman"/>
          <w:sz w:val="30"/>
          <w:szCs w:val="3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594CFE"/>
    <w:rsid w:val="00C12021"/>
    <w:rsid w:val="00CE26AE"/>
    <w:rsid w:val="018931C0"/>
    <w:rsid w:val="01A5294B"/>
    <w:rsid w:val="01D30B9A"/>
    <w:rsid w:val="02026E30"/>
    <w:rsid w:val="02566477"/>
    <w:rsid w:val="032C6165"/>
    <w:rsid w:val="039E4F80"/>
    <w:rsid w:val="0475052C"/>
    <w:rsid w:val="04A2573B"/>
    <w:rsid w:val="05AF22C7"/>
    <w:rsid w:val="06B6758D"/>
    <w:rsid w:val="07AB4B16"/>
    <w:rsid w:val="082C200E"/>
    <w:rsid w:val="08B61527"/>
    <w:rsid w:val="08D97B0B"/>
    <w:rsid w:val="09280F33"/>
    <w:rsid w:val="0B2F6B31"/>
    <w:rsid w:val="0C3D2B4F"/>
    <w:rsid w:val="0C950F99"/>
    <w:rsid w:val="0CEA171F"/>
    <w:rsid w:val="0EF27CD2"/>
    <w:rsid w:val="0F823E79"/>
    <w:rsid w:val="0FF609A3"/>
    <w:rsid w:val="100F39D9"/>
    <w:rsid w:val="10197634"/>
    <w:rsid w:val="10507CE0"/>
    <w:rsid w:val="10F76EE8"/>
    <w:rsid w:val="12953F9A"/>
    <w:rsid w:val="12D04739"/>
    <w:rsid w:val="136F66CF"/>
    <w:rsid w:val="14192ECD"/>
    <w:rsid w:val="14C60835"/>
    <w:rsid w:val="15AD4BA4"/>
    <w:rsid w:val="173E3BAF"/>
    <w:rsid w:val="17556281"/>
    <w:rsid w:val="19377998"/>
    <w:rsid w:val="19625DED"/>
    <w:rsid w:val="197255CC"/>
    <w:rsid w:val="19C14DAF"/>
    <w:rsid w:val="1B972C67"/>
    <w:rsid w:val="1CE3617D"/>
    <w:rsid w:val="1D542C97"/>
    <w:rsid w:val="21727C54"/>
    <w:rsid w:val="22364F87"/>
    <w:rsid w:val="23A67EEB"/>
    <w:rsid w:val="25E25397"/>
    <w:rsid w:val="25EF0561"/>
    <w:rsid w:val="28A33D40"/>
    <w:rsid w:val="2A1C3B9F"/>
    <w:rsid w:val="2AF1109C"/>
    <w:rsid w:val="2C6D39B3"/>
    <w:rsid w:val="2C74541E"/>
    <w:rsid w:val="2DF64418"/>
    <w:rsid w:val="2EB2173C"/>
    <w:rsid w:val="31B84AAD"/>
    <w:rsid w:val="31F6123B"/>
    <w:rsid w:val="32A76B96"/>
    <w:rsid w:val="32DF452F"/>
    <w:rsid w:val="32FF4F22"/>
    <w:rsid w:val="33594CFE"/>
    <w:rsid w:val="34183F3D"/>
    <w:rsid w:val="346932B1"/>
    <w:rsid w:val="35CE2374"/>
    <w:rsid w:val="365F0E4F"/>
    <w:rsid w:val="379A5AEA"/>
    <w:rsid w:val="397B7FEE"/>
    <w:rsid w:val="3A571840"/>
    <w:rsid w:val="3AAD1BC2"/>
    <w:rsid w:val="3B012E8C"/>
    <w:rsid w:val="3B465EFD"/>
    <w:rsid w:val="3BB970C6"/>
    <w:rsid w:val="3CAC21A2"/>
    <w:rsid w:val="3CDE6FFD"/>
    <w:rsid w:val="3D180177"/>
    <w:rsid w:val="3D6150B1"/>
    <w:rsid w:val="3FCC6AD3"/>
    <w:rsid w:val="409E1713"/>
    <w:rsid w:val="40F61A37"/>
    <w:rsid w:val="41A016FE"/>
    <w:rsid w:val="42B618BD"/>
    <w:rsid w:val="42CA369B"/>
    <w:rsid w:val="44732A1C"/>
    <w:rsid w:val="447B1EA0"/>
    <w:rsid w:val="45EA0818"/>
    <w:rsid w:val="468E6D86"/>
    <w:rsid w:val="46F324E4"/>
    <w:rsid w:val="478C2DB8"/>
    <w:rsid w:val="48742B93"/>
    <w:rsid w:val="499A6E0E"/>
    <w:rsid w:val="4A437992"/>
    <w:rsid w:val="4ABF434F"/>
    <w:rsid w:val="4AD556BB"/>
    <w:rsid w:val="4B871B00"/>
    <w:rsid w:val="4CFA345C"/>
    <w:rsid w:val="4ECF2C73"/>
    <w:rsid w:val="5006143B"/>
    <w:rsid w:val="50E17F44"/>
    <w:rsid w:val="514300A6"/>
    <w:rsid w:val="522B7EBA"/>
    <w:rsid w:val="52701540"/>
    <w:rsid w:val="52B06B82"/>
    <w:rsid w:val="5352510C"/>
    <w:rsid w:val="53800563"/>
    <w:rsid w:val="53A72B4B"/>
    <w:rsid w:val="54333B08"/>
    <w:rsid w:val="5532069F"/>
    <w:rsid w:val="55D15107"/>
    <w:rsid w:val="56551317"/>
    <w:rsid w:val="57517E54"/>
    <w:rsid w:val="58704D15"/>
    <w:rsid w:val="59BC1FBD"/>
    <w:rsid w:val="5A30629D"/>
    <w:rsid w:val="5A9D5D69"/>
    <w:rsid w:val="5ADD2684"/>
    <w:rsid w:val="5CFB352F"/>
    <w:rsid w:val="5E28130E"/>
    <w:rsid w:val="5E2E047A"/>
    <w:rsid w:val="5EBF5F21"/>
    <w:rsid w:val="5F2D2480"/>
    <w:rsid w:val="60DF0010"/>
    <w:rsid w:val="615109B8"/>
    <w:rsid w:val="625C3808"/>
    <w:rsid w:val="62E72599"/>
    <w:rsid w:val="63EF3A4E"/>
    <w:rsid w:val="64794534"/>
    <w:rsid w:val="64C7237A"/>
    <w:rsid w:val="65363817"/>
    <w:rsid w:val="65C60872"/>
    <w:rsid w:val="660F7C75"/>
    <w:rsid w:val="663000F2"/>
    <w:rsid w:val="66474DDD"/>
    <w:rsid w:val="66A15D14"/>
    <w:rsid w:val="66CF11E2"/>
    <w:rsid w:val="68AB7276"/>
    <w:rsid w:val="691C55C8"/>
    <w:rsid w:val="69A47766"/>
    <w:rsid w:val="69A55978"/>
    <w:rsid w:val="69D1055C"/>
    <w:rsid w:val="6A1026F9"/>
    <w:rsid w:val="6B160A7F"/>
    <w:rsid w:val="6B296FCD"/>
    <w:rsid w:val="6B530C09"/>
    <w:rsid w:val="6CAE741F"/>
    <w:rsid w:val="6D104B3E"/>
    <w:rsid w:val="6D627F42"/>
    <w:rsid w:val="6D8A7502"/>
    <w:rsid w:val="6E284373"/>
    <w:rsid w:val="6E58095B"/>
    <w:rsid w:val="6FB6153A"/>
    <w:rsid w:val="703A6478"/>
    <w:rsid w:val="71807822"/>
    <w:rsid w:val="719C15B2"/>
    <w:rsid w:val="726B1586"/>
    <w:rsid w:val="727F2737"/>
    <w:rsid w:val="733817AF"/>
    <w:rsid w:val="734273A9"/>
    <w:rsid w:val="735B387F"/>
    <w:rsid w:val="75B01AD0"/>
    <w:rsid w:val="766C6715"/>
    <w:rsid w:val="788B01D8"/>
    <w:rsid w:val="78BF4801"/>
    <w:rsid w:val="79634C17"/>
    <w:rsid w:val="79DE089A"/>
    <w:rsid w:val="7A0842BC"/>
    <w:rsid w:val="7A6064A8"/>
    <w:rsid w:val="7C9129C7"/>
    <w:rsid w:val="7FBA5180"/>
    <w:rsid w:val="7FF9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  <w:style w:type="paragraph" w:customStyle="1" w:styleId="6">
    <w:name w:val="无间隔1"/>
    <w:qFormat/>
    <w:uiPriority w:val="1"/>
    <w:pPr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641</Words>
  <Characters>6311</Characters>
  <Lines>0</Lines>
  <Paragraphs>0</Paragraphs>
  <TotalTime>2</TotalTime>
  <ScaleCrop>false</ScaleCrop>
  <LinksUpToDate>false</LinksUpToDate>
  <CharactersWithSpaces>635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13:28:00Z</dcterms:created>
  <dc:creator>刘方</dc:creator>
  <cp:lastModifiedBy>刘方</cp:lastModifiedBy>
  <dcterms:modified xsi:type="dcterms:W3CDTF">2026-01-12T13:3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5EF86C9F80A45EEAD054EADC81E8A16_13</vt:lpwstr>
  </property>
  <property fmtid="{D5CDD505-2E9C-101B-9397-08002B2CF9AE}" pid="4" name="KSOTemplateDocerSaveRecord">
    <vt:lpwstr>eyJoZGlkIjoiNGJmOGNiZGE2MTg3MjczZTJlMmUyNDUwYzVlODRiMTAiLCJ1c2VySWQiOiI2MTcyMjM0MzMifQ==</vt:lpwstr>
  </property>
</Properties>
</file>